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A05" w:rsidRPr="009C106D" w:rsidRDefault="00886A73" w:rsidP="00D30713">
      <w:pPr>
        <w:spacing w:line="360" w:lineRule="auto"/>
        <w:rPr>
          <w:rFonts w:ascii="Book Antiqua" w:hAnsi="Book Antiqua" w:cs="Times New Roman"/>
          <w:b/>
          <w:szCs w:val="21"/>
        </w:rPr>
      </w:pPr>
      <w:proofErr w:type="gramStart"/>
      <w:r w:rsidRPr="009C106D">
        <w:rPr>
          <w:rFonts w:ascii="Book Antiqua" w:hAnsi="Book Antiqua" w:cs="Times New Roman"/>
          <w:b/>
          <w:szCs w:val="21"/>
        </w:rPr>
        <w:t>Supplementary Table 1.</w:t>
      </w:r>
      <w:proofErr w:type="gramEnd"/>
      <w:r w:rsidRPr="009C106D">
        <w:rPr>
          <w:rFonts w:ascii="Book Antiqua" w:hAnsi="Book Antiqua" w:cs="Times New Roman"/>
          <w:b/>
          <w:szCs w:val="21"/>
        </w:rPr>
        <w:t xml:space="preserve"> </w:t>
      </w:r>
      <w:proofErr w:type="gramStart"/>
      <w:r w:rsidRPr="009C106D">
        <w:rPr>
          <w:rFonts w:ascii="Book Antiqua" w:hAnsi="Book Antiqua" w:cs="Times New Roman"/>
          <w:b/>
          <w:szCs w:val="21"/>
        </w:rPr>
        <w:t xml:space="preserve">Sequences of primers, probes and miRNA mimics or </w:t>
      </w:r>
      <w:proofErr w:type="spellStart"/>
      <w:r w:rsidRPr="009C106D">
        <w:rPr>
          <w:rFonts w:ascii="Book Antiqua" w:hAnsi="Book Antiqua" w:cs="Times New Roman"/>
          <w:b/>
          <w:szCs w:val="21"/>
        </w:rPr>
        <w:t>inihbitors</w:t>
      </w:r>
      <w:proofErr w:type="spellEnd"/>
      <w:r w:rsidRPr="009C106D">
        <w:rPr>
          <w:rFonts w:ascii="Book Antiqua" w:hAnsi="Book Antiqua" w:cs="Times New Roman"/>
          <w:b/>
          <w:szCs w:val="21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7"/>
        <w:gridCol w:w="1560"/>
        <w:gridCol w:w="4445"/>
      </w:tblGrid>
      <w:tr w:rsidR="00886A73" w:rsidRPr="009C106D" w:rsidTr="00886A73">
        <w:trPr>
          <w:trHeight w:val="280"/>
        </w:trPr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  <w:t>Names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2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  <w:t>Sequences (5’→3’)</w:t>
            </w:r>
          </w:p>
        </w:tc>
      </w:tr>
      <w:tr w:rsidR="00886A73" w:rsidRPr="009C106D" w:rsidTr="00886A73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PIAS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TTTGCCTTGACACCACAAC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PIAS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TTAACTGGACCTGTACTGTG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CGGGCCCTTACATGTTCT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GTTGTCTGATGCCATCAA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CCCATTTGTGTGACTTCA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CCCGAGGCTTAGCTTTCAT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PX4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GGCAAGACCGAAGTAAACTA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PX4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GAACTGGTTACACGGGA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SLC7A1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CTCCAAAGGAGGTTACCTG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SLC7A1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GACTCCCCTCAGTAAAGTGA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SLC11A2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GGAGATCATGGGGAGTCTG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SLC11A2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AGAAAACCTGGTCCGGTGA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KEAP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TGGAGGATCATACCAAGCAGG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KEAP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GATACCCTCAATGGACACCA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NRF2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CAGCGACGGAAAGAGTATG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NRF2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ACTGGTTTCTGACTGGATG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NUPR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CCTTCCCACCAGCAAC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NUPR1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CCTTTCCGGCCTCCACCT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AGGTGAAGGTCGGAGT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AGATGGTGATGGGATTTC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U6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GCTTCGGCAGCACATATACT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U6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GCTTCACGAATTTGCGTGTC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1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="00886A73"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GGTGTCTCTATGCTGTC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 xml:space="preserve">FTH1 promoter primer1 </w:t>
            </w: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lastRenderedPageBreak/>
              <w:t>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lastRenderedPageBreak/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CAGGAGAATCGCTTGAA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lastRenderedPageBreak/>
              <w:t>FTH1 promoter primer2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AGGTTCAAGCGATTCT</w:t>
            </w:r>
          </w:p>
        </w:tc>
      </w:tr>
      <w:tr w:rsidR="00886A73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2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73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6A73" w:rsidRPr="009C106D" w:rsidRDefault="00886A73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GTGGAAATGTGGAAATGC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3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TGTTCACTCTGCTCCAA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3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AGGATGCTGCTAGACC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4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TAATTCCGTCGGCAAT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4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GGTCCACTGTTCTGTC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5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GCCACCCATAAATTCACA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5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ACTCACAGGAGCTTCAG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6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GACACCAGCGATTCTCT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6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TCAGAGTCCAGGAAGGAG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7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TCTCCACCTTCCACCTT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TH1 promoter primer7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hIP-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AGTCCACCTCAGAACC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divergent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CGGGCCCTTACATGTTCTC</w:t>
            </w:r>
          </w:p>
        </w:tc>
      </w:tr>
      <w:tr w:rsidR="00FC12B9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divergent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12B9" w:rsidRPr="009C106D" w:rsidRDefault="00FC12B9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CTTAACTGGACCTGTACTG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lastRenderedPageBreak/>
              <w:t>circPIAS1 convergent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5A6666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5A6666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AATGGCGTGGAACCAAAGC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convergent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5A6666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5A6666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TGGTACTGTTGTGGACAGTCG</w:t>
            </w:r>
            <w:bookmarkStart w:id="0" w:name="_GoBack"/>
            <w:bookmarkEnd w:id="0"/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divergent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AGACTGTGGATGGCCCCT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divergent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AAATGAGCCCCAGCCTTCT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convergent Forwar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GAGCGAGATCCCTCCAAAAT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PDH convergent Rever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 w:rsidR="001B1B4F" w:rsidRPr="009C106D" w:rsidTr="00886A73">
        <w:trPr>
          <w:trHeight w:val="31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robe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left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Prob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 xml:space="preserve">RNA 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pulldown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UCUCGAAAGCGCUGACUGUUGUCUGAUGCCAUCAAUAAUAAGGUGUUCAUAUGGAGCCUUCUU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ontrol prob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 xml:space="preserve">RNA </w:t>
            </w:r>
            <w:proofErr w:type="spellStart"/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pulldown</w:t>
            </w:r>
            <w:proofErr w:type="spellEnd"/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UUGUACUACACAAAAGUACUG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hsa-miR-455-3p prob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AGTGTATATGCCCATGGACTGCA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ircPIAS1 Prob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ACTGTTGTCTGATGCCATCAATAATAAGGT</w:t>
            </w:r>
          </w:p>
        </w:tc>
      </w:tr>
      <w:tr w:rsidR="001B1B4F" w:rsidRPr="009C106D" w:rsidTr="00886A73">
        <w:trPr>
          <w:trHeight w:val="31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C106D">
              <w:rPr>
                <w:rFonts w:ascii="Book Antiqua" w:eastAsia="宋体" w:hAnsi="Book Antiqua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iRNAs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left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hsa-miR-455-3p mimic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GCAGUCCAUGGGCAUAUACAC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hsa-miR-455-3p inhibitor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GUCAGGUACCCGUAUAUGUG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mimics NC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UUUGUACUACACAAAAGUACUG</w:t>
            </w:r>
          </w:p>
        </w:tc>
      </w:tr>
      <w:tr w:rsidR="001B1B4F" w:rsidRPr="009C106D" w:rsidTr="001B1B4F">
        <w:trPr>
          <w:trHeight w:val="280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inhibitors NC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2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B1B4F" w:rsidRPr="009C106D" w:rsidRDefault="001B1B4F" w:rsidP="00D30713">
            <w:pPr>
              <w:widowControl/>
              <w:spacing w:line="360" w:lineRule="auto"/>
              <w:jc w:val="center"/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</w:pPr>
            <w:r w:rsidRPr="009C106D">
              <w:rPr>
                <w:rFonts w:ascii="Book Antiqua" w:eastAsia="宋体" w:hAnsi="Book Antiqua" w:cs="Times New Roman"/>
                <w:color w:val="000000"/>
                <w:kern w:val="0"/>
                <w:szCs w:val="21"/>
              </w:rPr>
              <w:t>CAGUACUUUUGUGUAGUACAAA</w:t>
            </w:r>
          </w:p>
        </w:tc>
      </w:tr>
    </w:tbl>
    <w:p w:rsidR="00886A73" w:rsidRPr="009C106D" w:rsidRDefault="00886A73" w:rsidP="00D30713">
      <w:pPr>
        <w:spacing w:line="360" w:lineRule="auto"/>
        <w:rPr>
          <w:rFonts w:ascii="Book Antiqua" w:hAnsi="Book Antiqua" w:cs="Times New Roman"/>
          <w:szCs w:val="21"/>
        </w:rPr>
      </w:pPr>
    </w:p>
    <w:sectPr w:rsidR="00886A73" w:rsidRPr="009C106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73"/>
    <w:rsid w:val="001B1B4F"/>
    <w:rsid w:val="005A6666"/>
    <w:rsid w:val="00766396"/>
    <w:rsid w:val="00886A73"/>
    <w:rsid w:val="009C106D"/>
    <w:rsid w:val="00CA3159"/>
    <w:rsid w:val="00D30713"/>
    <w:rsid w:val="00E92A05"/>
    <w:rsid w:val="00FC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2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19</Words>
  <Characters>2393</Characters>
  <Application>Microsoft Office Word</Application>
  <DocSecurity>0</DocSecurity>
  <Lines>19</Lines>
  <Paragraphs>5</Paragraphs>
  <ScaleCrop>false</ScaleCrop>
  <Company>Microsoft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a</dc:creator>
  <cp:lastModifiedBy>Panda</cp:lastModifiedBy>
  <cp:revision>6</cp:revision>
  <dcterms:created xsi:type="dcterms:W3CDTF">2023-11-21T02:32:00Z</dcterms:created>
  <dcterms:modified xsi:type="dcterms:W3CDTF">2023-12-21T08:54:00Z</dcterms:modified>
</cp:coreProperties>
</file>